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436F80">
      <w:pPr>
        <w:spacing w:after="12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erioperative Clinical Profiles and Longitudinal Outcomes in Patients Supported by Continuous-Flow Left Ventricular Assist Devices: </w:t>
      </w:r>
    </w:p>
    <w:p w14:paraId="611942C3">
      <w:pPr>
        <w:spacing w:after="12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 Comprehensive Analysis of Early and Late Follow-Up Data</w:t>
      </w:r>
    </w:p>
    <w:p w14:paraId="212314B3">
      <w:pPr>
        <w:spacing w:after="120" w:line="48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Qiuju Ding</w:t>
      </w:r>
      <w:r>
        <w:rPr>
          <w:rFonts w:ascii="Arial" w:hAnsi="Arial" w:cs="Arial"/>
          <w:sz w:val="24"/>
          <w:szCs w:val="24"/>
          <w:vertAlign w:val="superscript"/>
        </w:rPr>
        <w:t>#1</w:t>
      </w:r>
      <w:r>
        <w:rPr>
          <w:rFonts w:ascii="Arial" w:hAnsi="Arial" w:cs="Arial"/>
          <w:sz w:val="24"/>
          <w:szCs w:val="24"/>
        </w:rPr>
        <w:t>, Qingqing Zhu</w:t>
      </w:r>
      <w:r>
        <w:rPr>
          <w:rFonts w:ascii="Arial" w:hAnsi="Arial" w:cs="Arial"/>
          <w:sz w:val="24"/>
          <w:szCs w:val="24"/>
          <w:vertAlign w:val="superscript"/>
        </w:rPr>
        <w:t>#1</w:t>
      </w:r>
      <w:r>
        <w:rPr>
          <w:rFonts w:ascii="Arial" w:hAnsi="Arial" w:cs="Arial"/>
          <w:sz w:val="24"/>
          <w:szCs w:val="24"/>
        </w:rPr>
        <w:t>, Zeyi Zhou</w:t>
      </w:r>
      <w:r>
        <w:rPr>
          <w:rFonts w:ascii="Arial" w:hAnsi="Arial" w:cs="Arial"/>
          <w:sz w:val="24"/>
          <w:szCs w:val="24"/>
          <w:vertAlign w:val="superscript"/>
        </w:rPr>
        <w:t>#1</w:t>
      </w:r>
      <w:r>
        <w:rPr>
          <w:rFonts w:ascii="Arial" w:hAnsi="Arial" w:cs="Arial"/>
          <w:sz w:val="24"/>
          <w:szCs w:val="24"/>
        </w:rPr>
        <w:t>, Cheng Che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Zhenjun Xu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Jun Pan*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Min Ge*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14:paraId="59DDD30B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Department of Cardio-thoracic Surgery, Nanjing Drum Tower Hospital, The Affiliated Hospital of Nanjing University Medical School, Nanjing, China.</w:t>
      </w:r>
    </w:p>
    <w:p w14:paraId="2DF639CB">
      <w:pPr>
        <w:spacing w:after="120" w:line="480" w:lineRule="auto"/>
        <w:rPr>
          <w:rFonts w:ascii="Arial" w:hAnsi="Arial" w:cs="Arial"/>
          <w:sz w:val="24"/>
          <w:szCs w:val="24"/>
        </w:rPr>
      </w:pPr>
    </w:p>
    <w:p w14:paraId="5A13F0B1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>These authors contributed equally.</w:t>
      </w:r>
    </w:p>
    <w:p w14:paraId="4A05AF3C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: </w:t>
      </w:r>
    </w:p>
    <w:p w14:paraId="57207114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un Pan, Ph.D., M.D.</w:t>
      </w:r>
    </w:p>
    <w:p w14:paraId="129EF5C5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partment of Cardio-thoracic Surgery, Nanjing Drum Tower Hospital, The Affiliated Hospital of Nanjing University Medical School, Zhongshan Road 321, Nanjing, China. </w:t>
      </w:r>
    </w:p>
    <w:p w14:paraId="77473073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r>
        <w:fldChar w:fldCharType="begin"/>
      </w:r>
      <w:r>
        <w:instrText xml:space="preserve"> HYPERLINK "mailto:pj791028@163.com" </w:instrText>
      </w:r>
      <w:r>
        <w:fldChar w:fldCharType="separate"/>
      </w:r>
      <w:r>
        <w:rPr>
          <w:rStyle w:val="17"/>
          <w:rFonts w:ascii="Arial" w:hAnsi="Arial" w:cs="Arial"/>
          <w:sz w:val="24"/>
          <w:szCs w:val="24"/>
        </w:rPr>
        <w:t>pj791028@163.com</w:t>
      </w:r>
      <w:r>
        <w:rPr>
          <w:rStyle w:val="17"/>
          <w:rFonts w:ascii="Arial" w:hAnsi="Arial" w:cs="Arial"/>
          <w:sz w:val="24"/>
          <w:szCs w:val="24"/>
        </w:rPr>
        <w:fldChar w:fldCharType="end"/>
      </w:r>
    </w:p>
    <w:p w14:paraId="011A9A3A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in Ge, Ph.D., M.D.</w:t>
      </w:r>
    </w:p>
    <w:p w14:paraId="749B4CA7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partment of Cardio-thoracic Surgery, Nanjing Drum Tower Hospital, The Affiliated Hospital of Nanjing University Medical School, Zhongshan Road 321, Nanjing, China. </w:t>
      </w:r>
    </w:p>
    <w:p w14:paraId="04D89B9B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mail: </w:t>
      </w:r>
      <w:r>
        <w:fldChar w:fldCharType="begin"/>
      </w:r>
      <w:r>
        <w:instrText xml:space="preserve"> HYPERLINK "mailto:gemin2000@outlook.com" </w:instrText>
      </w:r>
      <w:r>
        <w:fldChar w:fldCharType="separate"/>
      </w:r>
      <w:r>
        <w:rPr>
          <w:rStyle w:val="17"/>
          <w:rFonts w:ascii="Arial" w:hAnsi="Arial" w:cs="Arial"/>
          <w:sz w:val="24"/>
          <w:szCs w:val="24"/>
        </w:rPr>
        <w:t>gemin2000@outlook.com</w:t>
      </w:r>
      <w:r>
        <w:rPr>
          <w:rStyle w:val="17"/>
          <w:rFonts w:ascii="Arial" w:hAnsi="Arial" w:cs="Arial"/>
          <w:sz w:val="24"/>
          <w:szCs w:val="24"/>
        </w:rPr>
        <w:fldChar w:fldCharType="end"/>
      </w:r>
    </w:p>
    <w:p w14:paraId="2DEAD1E1">
      <w:pPr>
        <w:spacing w:after="120" w:line="480" w:lineRule="auto"/>
        <w:rPr>
          <w:rFonts w:ascii="Arial" w:hAnsi="Arial" w:cs="Arial"/>
          <w:sz w:val="24"/>
          <w:szCs w:val="24"/>
        </w:rPr>
      </w:pP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459"/>
        <w:gridCol w:w="3169"/>
        <w:gridCol w:w="6"/>
        <w:gridCol w:w="6"/>
      </w:tblGrid>
      <w:tr w14:paraId="6B5201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69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EB90719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1.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Demographics, preoperative factors, and laboratory data of the patients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CF-LVAD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support.</w:t>
            </w:r>
          </w:p>
        </w:tc>
      </w:tr>
      <w:tr w14:paraId="5FD4D2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1461A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F28B3F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</w:tr>
      <w:tr w14:paraId="6A8483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296476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3CD35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N = 27</w:t>
            </w:r>
          </w:p>
        </w:tc>
      </w:tr>
      <w:tr w14:paraId="79E729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7ABF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ge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y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DD4BD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1.00 (49.00, 69.00)</w:t>
            </w:r>
          </w:p>
        </w:tc>
      </w:tr>
      <w:tr w14:paraId="1FAE1B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3FC1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Age groups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A139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6F1B65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5D50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≤45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7084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 (18.5%)</w:t>
            </w:r>
          </w:p>
        </w:tc>
      </w:tr>
      <w:tr w14:paraId="0FB82B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08DF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＞45-≤60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60FC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 (25.9%)</w:t>
            </w:r>
          </w:p>
        </w:tc>
      </w:tr>
      <w:tr w14:paraId="4A8437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8387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＞60-≤80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ADD2E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5 (55.6%)</w:t>
            </w:r>
          </w:p>
        </w:tc>
      </w:tr>
      <w:tr w14:paraId="72ED75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22B3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ender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02D7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4 (88.9%)</w:t>
            </w:r>
          </w:p>
        </w:tc>
      </w:tr>
      <w:tr w14:paraId="7D61FA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F02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MI, kg/m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09A0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4.57 ± 3.94</w:t>
            </w:r>
          </w:p>
        </w:tc>
      </w:tr>
      <w:tr w14:paraId="14BFB2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E5DEA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MI&lt;18.5 kg/m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5A7B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 (7.4%)</w:t>
            </w:r>
          </w:p>
        </w:tc>
      </w:tr>
      <w:tr w14:paraId="21F028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DF4F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MI≥30.0 kg/m²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B85FE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 (11.1%)</w:t>
            </w:r>
          </w:p>
        </w:tc>
      </w:tr>
      <w:tr w14:paraId="7D3C77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E7A0F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SA in m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D4F6B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82 (1.67, 1.89)</w:t>
            </w:r>
          </w:p>
        </w:tc>
      </w:tr>
      <w:tr w14:paraId="5FCD96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78CA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moking history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B98B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4 (51.9%)</w:t>
            </w:r>
          </w:p>
        </w:tc>
      </w:tr>
      <w:tr w14:paraId="2B0F60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BD134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Drinking history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5B93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 (22.2%)</w:t>
            </w:r>
          </w:p>
        </w:tc>
      </w:tr>
      <w:tr w14:paraId="314681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9C3D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ICD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A1AE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 (18.5%)</w:t>
            </w:r>
          </w:p>
        </w:tc>
      </w:tr>
      <w:tr w14:paraId="7D3C51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89D8E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Reoperation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14AB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 (3.7%)</w:t>
            </w:r>
          </w:p>
        </w:tc>
      </w:tr>
      <w:tr w14:paraId="7802C4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65C14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Comorbidity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7130E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04127C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76F1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E65C1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3 (48.1%)</w:t>
            </w:r>
          </w:p>
        </w:tc>
      </w:tr>
      <w:tr w14:paraId="3625CC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0976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CA0E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5 (55.6%)</w:t>
            </w:r>
          </w:p>
        </w:tc>
      </w:tr>
      <w:tr w14:paraId="7BA2B0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DA45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74D7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5 (55.6%)</w:t>
            </w:r>
          </w:p>
        </w:tc>
      </w:tr>
      <w:tr w14:paraId="76EFDE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2D71F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rior P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37AEF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 (14.8%)</w:t>
            </w:r>
          </w:p>
        </w:tc>
      </w:tr>
      <w:tr w14:paraId="410A7A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7AAC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F39D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 (11.1%)</w:t>
            </w:r>
          </w:p>
        </w:tc>
      </w:tr>
      <w:tr w14:paraId="2D9DFF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547C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eurological dysfun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EAEA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 (14.8%)</w:t>
            </w:r>
          </w:p>
        </w:tc>
      </w:tr>
      <w:tr w14:paraId="1E67F8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04D2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trial arrhythm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CC0AA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 (29.6%)</w:t>
            </w:r>
          </w:p>
        </w:tc>
      </w:tr>
      <w:tr w14:paraId="52ECDA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2D5D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Ventricular arrhythm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2AD3E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 (11.1%)</w:t>
            </w:r>
          </w:p>
        </w:tc>
      </w:tr>
      <w:tr w14:paraId="609209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45D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Cause of heart failure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8481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61EFC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D6C4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Idiopathic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EDA0C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8 (66.7%)</w:t>
            </w:r>
          </w:p>
        </w:tc>
      </w:tr>
      <w:tr w14:paraId="34ECA4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59D5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Ischemic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18EB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9 (33.3%)</w:t>
            </w:r>
          </w:p>
        </w:tc>
      </w:tr>
      <w:tr w14:paraId="7A19FC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DE72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Pre-operative hemodynamic support</w:t>
            </w:r>
          </w:p>
        </w:tc>
      </w:tr>
      <w:tr w14:paraId="06DC07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BC33B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ECMO support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D7E8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 (3.7%)</w:t>
            </w:r>
          </w:p>
        </w:tc>
      </w:tr>
      <w:tr w14:paraId="79E75B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740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On inotropic medicine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DA9C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 (22.2%)</w:t>
            </w:r>
          </w:p>
        </w:tc>
      </w:tr>
      <w:tr w14:paraId="3C4425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C8BF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YHA IV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2A30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3 (48.1%)</w:t>
            </w:r>
          </w:p>
        </w:tc>
      </w:tr>
      <w:tr w14:paraId="23A76E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1D6B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INTERMACS 1-4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7990D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1 (77.8%)</w:t>
            </w:r>
          </w:p>
        </w:tc>
      </w:tr>
      <w:tr w14:paraId="3AD1C7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08C3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Right heart catheteriz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043B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3484AA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FF63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ystolic blood pressure (mmHg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506D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08.67 ± 14.30</w:t>
            </w:r>
          </w:p>
        </w:tc>
      </w:tr>
      <w:tr w14:paraId="7B5975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D80C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ean PAP (mmHg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17C4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1.81 ± 13.40</w:t>
            </w:r>
          </w:p>
        </w:tc>
      </w:tr>
      <w:tr w14:paraId="471B45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F802F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CWP (mmHg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55C8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3.25 ± 10.01</w:t>
            </w:r>
          </w:p>
        </w:tc>
      </w:tr>
      <w:tr w14:paraId="44179E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936D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VP (mmHg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9ED7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.67 ± 3.87</w:t>
            </w:r>
          </w:p>
        </w:tc>
      </w:tr>
      <w:tr w14:paraId="540A03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F41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O (L/min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5F1CB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48 ± 1.58</w:t>
            </w:r>
          </w:p>
        </w:tc>
      </w:tr>
      <w:tr w14:paraId="1CFCDC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A223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ardiac index (L/min/m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015B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71 ± 1.04</w:t>
            </w:r>
          </w:p>
        </w:tc>
      </w:tr>
      <w:tr w14:paraId="536B9D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593A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VR (Wood units)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DB02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13 (1.18, 2.40)</w:t>
            </w:r>
          </w:p>
        </w:tc>
      </w:tr>
      <w:tr w14:paraId="571E98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820CE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Serum biolog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F578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47BCB0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BB15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odium (mmol/L)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F6BF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39.90 (137.80, 141.70)</w:t>
            </w:r>
          </w:p>
        </w:tc>
      </w:tr>
      <w:tr w14:paraId="20A4B4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82D9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UN (mmol/L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8FED3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0.84 ± 5.70</w:t>
            </w:r>
          </w:p>
        </w:tc>
      </w:tr>
      <w:tr w14:paraId="6B50A9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70A4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reatinine (umol/L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15E0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16.41 ± 83.37</w:t>
            </w:r>
          </w:p>
        </w:tc>
      </w:tr>
      <w:tr w14:paraId="159F4E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B279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ys-C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g/L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ADDE4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26 (0.82, 2.24)</w:t>
            </w:r>
          </w:p>
        </w:tc>
      </w:tr>
      <w:tr w14:paraId="5C9729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D49A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eGFR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E802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3.17 ± 33.71</w:t>
            </w:r>
          </w:p>
        </w:tc>
      </w:tr>
      <w:tr w14:paraId="290E4F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A16A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lbumin (g/L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2CA7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8.50 ± 4.92</w:t>
            </w:r>
          </w:p>
        </w:tc>
      </w:tr>
      <w:tr w14:paraId="3F57F9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665BE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LT (U/L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9F92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7.25 ± 68.41</w:t>
            </w:r>
          </w:p>
        </w:tc>
      </w:tr>
      <w:tr w14:paraId="5C7EDF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980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ST (U/L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356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4.88 ± 31.41</w:t>
            </w:r>
          </w:p>
        </w:tc>
      </w:tr>
      <w:tr w14:paraId="7C02D0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BE4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Total bilirubin (umol/L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691C3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4.81 ± 21.05</w:t>
            </w:r>
          </w:p>
        </w:tc>
      </w:tr>
      <w:tr w14:paraId="064428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84A0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Direct bilirubin (umol/L)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C0F5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80 (2.40, 6.90)</w:t>
            </w:r>
          </w:p>
        </w:tc>
      </w:tr>
      <w:tr w14:paraId="57955B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A8DE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WBC (*10^9/L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1E0AD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.77 ± 2.76</w:t>
            </w:r>
          </w:p>
        </w:tc>
      </w:tr>
      <w:tr w14:paraId="358375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1A4A4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Hemoglobin (g/L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5EFF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39.26 ± 23.73</w:t>
            </w:r>
          </w:p>
        </w:tc>
      </w:tr>
      <w:tr w14:paraId="03B97F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6485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latelets (*10^9/L)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2DB73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77.00 (134.00, 233.00)</w:t>
            </w:r>
          </w:p>
        </w:tc>
      </w:tr>
      <w:tr w14:paraId="1349ED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CF3D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T-proBNP (ng/L)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37B4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92.00 (615.00, 972.00)</w:t>
            </w:r>
          </w:p>
        </w:tc>
      </w:tr>
      <w:tr w14:paraId="6D2E6E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9C9D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NP (ng/L)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0732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,603.00 (2,698.00, 6,500.00)</w:t>
            </w:r>
          </w:p>
        </w:tc>
      </w:tr>
      <w:tr w14:paraId="43A73B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A05E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INR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0E32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04 (0.98, 1.17)</w:t>
            </w:r>
          </w:p>
        </w:tc>
      </w:tr>
      <w:tr w14:paraId="53C1FA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3037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Echocardiograp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8647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 (22.2%)</w:t>
            </w:r>
          </w:p>
        </w:tc>
      </w:tr>
      <w:tr w14:paraId="279C58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C6EF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Ejection fraction (%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8BDF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5.81±5.54</w:t>
            </w:r>
          </w:p>
        </w:tc>
      </w:tr>
      <w:tr w14:paraId="3A233A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9EFA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LVDd (cm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C8E1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.24 ± 0.78</w:t>
            </w:r>
          </w:p>
        </w:tc>
      </w:tr>
      <w:tr w14:paraId="68879B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E0B1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LAD (cm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C0C7C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88 ± 0.80</w:t>
            </w:r>
          </w:p>
        </w:tc>
      </w:tr>
      <w:tr w14:paraId="22D749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B0A64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TAPSE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A5DA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57 ± 0.28</w:t>
            </w:r>
          </w:p>
        </w:tc>
      </w:tr>
      <w:tr w14:paraId="3C0922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B385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' (cm/s)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D502A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5.25 ± 6.55</w:t>
            </w:r>
          </w:p>
        </w:tc>
      </w:tr>
      <w:tr w14:paraId="679F2A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5523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FAC (%)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FDFF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.50 (7.30, 10.00)</w:t>
            </w:r>
          </w:p>
        </w:tc>
      </w:tr>
      <w:tr w14:paraId="588220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28D7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ignificant AR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ADFA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 (3.7%)</w:t>
            </w:r>
          </w:p>
        </w:tc>
      </w:tr>
      <w:tr w14:paraId="79759E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5B3C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ignificant MR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DF1E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2 (44.4%)</w:t>
            </w:r>
          </w:p>
        </w:tc>
      </w:tr>
      <w:tr w14:paraId="5A834E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0888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ignificant TR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3507B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 (3.7%)</w:t>
            </w:r>
          </w:p>
        </w:tc>
      </w:tr>
      <w:tr w14:paraId="3FB2FB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98F8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Medical treatment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4F8A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0E69B8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D9A0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8E81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8 (66.7%)</w:t>
            </w:r>
          </w:p>
        </w:tc>
      </w:tr>
      <w:tr w14:paraId="43E0E2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2F3A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R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91D9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8 (66.7%)</w:t>
            </w:r>
          </w:p>
        </w:tc>
      </w:tr>
      <w:tr w14:paraId="339A25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C8DF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GLT2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FB18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0 (37.0%)</w:t>
            </w:r>
          </w:p>
        </w:tc>
      </w:tr>
      <w:tr w14:paraId="4DC640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4756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RN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89FC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 (29.6%)</w:t>
            </w:r>
          </w:p>
        </w:tc>
      </w:tr>
      <w:tr w14:paraId="2344FA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78CB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Vericigu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1BEC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2 (44.4%)</w:t>
            </w:r>
          </w:p>
        </w:tc>
      </w:tr>
      <w:tr w14:paraId="0CB8D1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pct"/>
          <w:trHeight w:val="480" w:hRule="atLeast"/>
        </w:trPr>
        <w:tc>
          <w:tcPr>
            <w:tcW w:w="0" w:type="auto"/>
            <w:gridSpan w:val="3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457C2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Abbreviation: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ALT, Alanine Aminotransferase; ARNI, Angiotensin Receptor-Neprilysin Inhibitor; AR, Aortic Regurgitation; AST, Aspartate Aminotransferase; BMI, body mass index; BNP, Brain Natriuretic Peptide; BSA, Body Surface Area; BUN, blood urea nitrogen; CHD, Coronary Heart Disease; CKD, chronic kidney disease; CO, Cardiac Output; CRRT, continuous renal replacement therapy; CVP, central venous pressure; Cys-C, cystatin C; ECMO, extracorporeal membrane oxygenation; FAC, Fractional Area Change; ICD, implantable cardioverter-defibrillator; INTERMACS, Interagency Registry for Mechanically Assisted Circulatory Support; LAD, Left Atrium Diameter; LVD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, Left Ventricular End Diastolic Diameter; MR, Mitral Regurgitation; MRA, Mineralocorticoid Receptor Antagonists; NYHA, New York Heart Association; PAWP, pulmonary arterial wedge pressure; PAP, Pulmonary Arterial Pressure; PCI, Percutaneous Coronary Intervention; PVR, Pulmonary Vascular Resistance; S', Systolic Peak Velocity; SGLT2i, Sodium-Glucose Co-Transporter 2 Inhibitors; TAPSE, Tricuspid Annular Plane Systolic Excursion; TR, Tricuspid Regurgitation; WBC, White Blood Cell. </w:t>
            </w:r>
          </w:p>
        </w:tc>
      </w:tr>
      <w:tr w14:paraId="66E465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0" w:type="auto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93B236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AB09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6CF49D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0" w:type="auto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310C36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FA00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6AADD8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0" w:type="auto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F57A0F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6DA34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01D68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5" w:hRule="atLeast"/>
        </w:trPr>
        <w:tc>
          <w:tcPr>
            <w:tcW w:w="4993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A6411FC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2.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Interoperative and postoperative factors of the patients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CF-LVAD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support.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2C9A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E4AEE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51D293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46658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B0F4D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699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BA5F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1FF357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6699AB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60F24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N = 27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ACC61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F8F91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0FFD3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0178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Types of VADs, n (%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3439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2F34">
            <w:pPr>
              <w:widowControl/>
              <w:spacing w:line="360" w:lineRule="auto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C9F0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4BF64F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5612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EVAHEART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C0B8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 (7.4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2FA0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E363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014390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3190F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HeartCon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539E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 (18.5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B2A83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A408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1E5F1F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92C7A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orheart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C150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0 (74.1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F37D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458E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7CF122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8513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Intraoperative condition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0727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3FDA5">
            <w:pPr>
              <w:widowControl/>
              <w:spacing w:line="360" w:lineRule="auto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888C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3E57F0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31EB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Tricuspid valve repair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F1B7D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2 (44.4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7AA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3668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3AF69F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5B14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ortic valve replacement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E12AF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 (18.5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F9804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C67E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60FB0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34FD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itral valve repair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9B974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 (11.1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574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2B37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EF236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112F4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ABG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F90D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 (22.2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3C7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8BC7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0A47CF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CB5A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FO closure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0902A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 (14.8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A1AF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264F4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3F294B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449A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oncomitant RVAD insertion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AE7CE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 (3.7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BD2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449A0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328D67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E84D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Left atrial appendage resection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9E39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 (22.2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3BB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0B8F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F783E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24C2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Duration of surgery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in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0435F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25.00 (300.00, 409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546D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69D7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4C07B9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BA62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PB duration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in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15F8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57.31 ± 30.87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F36B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C06A4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08E761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D161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ortic clamping time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5D01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06.73 ± 23.80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B16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A8AB0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698FED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3292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lood loss, mL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DF6D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,200.00 (900.00, 1,400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24DE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33D34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0F4DEF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8BA9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lood transfusion, mL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A33A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,380.63 ± 618.84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70FE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AA162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6DB174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0160A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Postoperative condition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A49D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F662A">
            <w:pPr>
              <w:widowControl/>
              <w:spacing w:line="360" w:lineRule="auto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F47C7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442BD0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E4A5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hamber speed, rpm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3B2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,599.00 (2,498.00, 2,797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726D2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92B38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9D612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B5B9A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Internet traffic, LPM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0241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.98 ± 0.80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1534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9DB6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0196DE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9F7B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Vasoactive drug VIS score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1AB43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3.00 (33.00, 85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D32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84048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37824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2698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AP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mHg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725BB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8.33 ± 10.02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F3311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6D0E0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1958D6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4472F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VP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BA85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3.00 (12.00, 16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22BD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FA6A5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7F6D14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11A7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AP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1431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0.50 (17.00, 25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7867F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A6C2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5055B6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BE8E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AWP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39933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5.00 (11.00, 18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0FD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B4E6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458E49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32C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LV/RV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6CFFE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74 ± 0.16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F2A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9DC8A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1F484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BD23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LA/RA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BBC28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32 (1.26, 1.37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E04E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ED87F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0A1823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D541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IV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  <w:lang w:val="en-US" w:eastAsia="zh-CN"/>
              </w:rPr>
              <w:t>, mm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095EF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1.30 ± 1.45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AA8C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F8398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7B7DC8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D8C4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Variability of IVC, %, Median (IQR</w:t>
            </w:r>
            <w:bookmarkStart w:id="0" w:name="_GoBack"/>
            <w:bookmarkEnd w:id="0"/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C2165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9.00 (8.00, 15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9D4BD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4795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4DA622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B87B4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alance D1, mL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1C38E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-1,586.80 ± 852.86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FD2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571F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64A993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8FA8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alance D2, mL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EFAF0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-1,284.00 (-1,997.00, -339.6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752B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E45E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59C451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426A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Balance D3, mL, Mean ± SD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B5A9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-1,415.31 ± 1,005.47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13BE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54566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4B2CF0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8B78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Duration of vasoactive drug use, day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48DE7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.00 (3.00, 7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4C00B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839C4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4A6C57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228C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Duration of mechanical ventilation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hours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4A5B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6186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90AB3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5D2C94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ABD3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ICU stay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day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8C463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.00 (5.00, 13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DDA9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721D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22340B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1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4CEE0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Hospital stay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day, Median (IQR)</w:t>
            </w:r>
          </w:p>
        </w:tc>
        <w:tc>
          <w:tcPr>
            <w:tcW w:w="18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532F9F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8.00 (39.00, 56.00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6B464"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31AB3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78949E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993" w:type="pct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AE3D8F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Abbreviation: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CABG, coronary artery bypass graft; CPB, cardiopulmonary bypass; CVP, central venous pressure; IVC, inferior vena cava; LA, left atrium; LV, left ventricle; MAP, mean arterial pressure; PAWP, pulmonary arterial wedge pressur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; PFO, Patent foramen ov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; RA, right atrium; RVAD, right ventricular assist device; RV, right ventricle.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C614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CC1D3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011215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993" w:type="pct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8826592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844E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37E53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135C92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993" w:type="pct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DD9AAF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17AE4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26AE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  <w:tr w14:paraId="6673EF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993" w:type="pct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171E92A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ADB11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3056D">
            <w:pPr>
              <w:widowControl/>
              <w:spacing w:line="360" w:lineRule="auto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</w:p>
        </w:tc>
      </w:tr>
    </w:tbl>
    <w:p w14:paraId="08C37713">
      <w:pPr>
        <w:widowControl/>
        <w:spacing w:after="160" w:line="278" w:lineRule="auto"/>
        <w:jc w:val="center"/>
        <w:rPr>
          <w:rFonts w:ascii="Arial" w:hAnsi="Arial" w:eastAsia="等线" w:cs="Arial"/>
          <w:sz w:val="24"/>
          <w:szCs w:val="24"/>
          <w14:ligatures w14:val="standardContextual"/>
        </w:rPr>
      </w:pPr>
    </w:p>
    <w:sectPr>
      <w:pgSz w:w="12240" w:h="15840"/>
      <w:pgMar w:top="1440" w:right="1800" w:bottom="1440" w:left="1800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F9A"/>
    <w:rsid w:val="00097F9A"/>
    <w:rsid w:val="000B5F00"/>
    <w:rsid w:val="001E694A"/>
    <w:rsid w:val="00384EAF"/>
    <w:rsid w:val="0045095D"/>
    <w:rsid w:val="00496027"/>
    <w:rsid w:val="0061659E"/>
    <w:rsid w:val="007503D3"/>
    <w:rsid w:val="0083491B"/>
    <w:rsid w:val="00904A56"/>
    <w:rsid w:val="009801F7"/>
    <w:rsid w:val="009B0ABD"/>
    <w:rsid w:val="009C4FEE"/>
    <w:rsid w:val="00A67CE4"/>
    <w:rsid w:val="00BB6AFC"/>
    <w:rsid w:val="00D4525A"/>
    <w:rsid w:val="1A9F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Hyperlink"/>
    <w:basedOn w:val="16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01</Words>
  <Characters>5535</Characters>
  <Lines>387</Lines>
  <Paragraphs>274</Paragraphs>
  <TotalTime>36</TotalTime>
  <ScaleCrop>false</ScaleCrop>
  <LinksUpToDate>false</LinksUpToDate>
  <CharactersWithSpaces>631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03:01:00Z</dcterms:created>
  <dc:creator>dqj3206@163.com</dc:creator>
  <cp:lastModifiedBy>Mua</cp:lastModifiedBy>
  <dcterms:modified xsi:type="dcterms:W3CDTF">2026-03-25T07:55:5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Q0ZjQ1ZWExNThiNGZhNzNlNjRjNmVkNDBjZjA2OGMiLCJ1c2VySWQiOiI0Mzc3MDE0Nz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49941D17DC1F456F990E8DD747B0F8A8_12</vt:lpwstr>
  </property>
</Properties>
</file>